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80B7E" w14:textId="3B4F90B9" w:rsidR="0059396C" w:rsidRDefault="005E6C66">
      <w:pPr>
        <w:rPr>
          <w:rFonts w:ascii="Arial" w:eastAsia="Calibri" w:hAnsi="Arial" w:cs="Arial"/>
          <w:b/>
          <w:bCs/>
        </w:rPr>
      </w:pPr>
      <w:r w:rsidRPr="00521476">
        <w:rPr>
          <w:rFonts w:ascii="Arial" w:eastAsia="Calibri" w:hAnsi="Arial" w:cs="Arial"/>
          <w:b/>
          <w:bCs/>
        </w:rPr>
        <w:t>Figure 1. Conceptual framework for schematic analysis of barrier &amp; facilitators of KMC</w:t>
      </w:r>
      <w:r>
        <w:rPr>
          <w:rFonts w:ascii="Arial" w:eastAsia="Calibri" w:hAnsi="Arial" w:cs="Arial"/>
          <w:b/>
          <w:bCs/>
        </w:rPr>
        <w:t>, by six adapted health system building blocks.</w:t>
      </w:r>
    </w:p>
    <w:tbl>
      <w:tblPr>
        <w:tblpPr w:leftFromText="180" w:rightFromText="180" w:vertAnchor="text" w:horzAnchor="page" w:tblpX="2185" w:tblpY="106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222"/>
      </w:tblGrid>
      <w:tr w:rsidR="005E6C66" w:rsidRPr="009C200A" w14:paraId="3E49CFAE" w14:textId="77777777" w:rsidTr="006F4594">
        <w:trPr>
          <w:trHeight w:val="1094"/>
        </w:trPr>
        <w:tc>
          <w:tcPr>
            <w:tcW w:w="6222" w:type="dxa"/>
            <w:shd w:val="clear" w:color="auto" w:fill="auto"/>
          </w:tcPr>
          <w:p w14:paraId="29CBC387" w14:textId="77777777" w:rsidR="005E6C66" w:rsidRPr="00EB1F4E" w:rsidRDefault="005E6C66" w:rsidP="006F4594">
            <w:pPr>
              <w:spacing w:after="0" w:line="240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EB1F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Family </w:t>
            </w: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&amp; community </w:t>
            </w:r>
            <w:r w:rsidRPr="00EB1F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support &amp; involvement</w:t>
            </w:r>
          </w:p>
          <w:p w14:paraId="0918ED02" w14:textId="77777777" w:rsidR="005E6C66" w:rsidRPr="00EB1F4E" w:rsidRDefault="005E6C66" w:rsidP="005E6C6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>Family member present in the hospital</w:t>
            </w:r>
          </w:p>
          <w:p w14:paraId="1C492CD6" w14:textId="77777777" w:rsidR="005E6C66" w:rsidRPr="00EB1F4E" w:rsidRDefault="005E6C66" w:rsidP="005E6C6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>Cultural beliefs &amp; practices</w:t>
            </w:r>
          </w:p>
        </w:tc>
      </w:tr>
      <w:tr w:rsidR="005E6C66" w:rsidRPr="009C200A" w14:paraId="52B166CA" w14:textId="77777777" w:rsidTr="006F4594">
        <w:tc>
          <w:tcPr>
            <w:tcW w:w="6222" w:type="dxa"/>
            <w:shd w:val="clear" w:color="auto" w:fill="auto"/>
          </w:tcPr>
          <w:p w14:paraId="30B11A0F" w14:textId="77777777" w:rsidR="005E6C66" w:rsidRPr="00EB1F4E" w:rsidRDefault="005E6C66" w:rsidP="006F4594">
            <w:pPr>
              <w:spacing w:after="0" w:line="240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Human resources for </w:t>
            </w:r>
            <w:r w:rsidRPr="00EB1F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Health</w:t>
            </w:r>
          </w:p>
          <w:p w14:paraId="15416EBE" w14:textId="77777777" w:rsidR="005E6C66" w:rsidRPr="00EB1F4E" w:rsidRDefault="005E6C66" w:rsidP="005E6C66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 xml:space="preserve">Staffing levels &amp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mpetency </w:t>
            </w:r>
          </w:p>
          <w:p w14:paraId="0A4238D5" w14:textId="77777777" w:rsidR="005E6C66" w:rsidRPr="00EB1F4E" w:rsidRDefault="005E6C66" w:rsidP="005E6C66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 xml:space="preserve">Ability to suppo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regivers.</w:t>
            </w:r>
          </w:p>
          <w:p w14:paraId="298AF3A2" w14:textId="77777777" w:rsidR="005E6C66" w:rsidRPr="00EB1F4E" w:rsidRDefault="005E6C66" w:rsidP="006F459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6C66" w:rsidRPr="009C200A" w14:paraId="288836E2" w14:textId="77777777" w:rsidTr="006F4594">
        <w:tc>
          <w:tcPr>
            <w:tcW w:w="6222" w:type="dxa"/>
            <w:shd w:val="clear" w:color="auto" w:fill="auto"/>
          </w:tcPr>
          <w:p w14:paraId="7AC14485" w14:textId="77777777" w:rsidR="005E6C66" w:rsidRPr="00EB1F4E" w:rsidRDefault="005E6C66" w:rsidP="006F4594">
            <w:pPr>
              <w:spacing w:after="0" w:line="240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EB1F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Medic</w:t>
            </w: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al supplies </w:t>
            </w:r>
            <w:r w:rsidRPr="00EB1F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&amp; </w:t>
            </w: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devices</w:t>
            </w:r>
          </w:p>
          <w:p w14:paraId="636EAD28" w14:textId="77777777" w:rsidR="005E6C66" w:rsidRPr="00EB1F4E" w:rsidRDefault="005E6C66" w:rsidP="005E6C6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>Availability of medicines &amp; devices</w:t>
            </w:r>
          </w:p>
          <w:p w14:paraId="27F5C7B3" w14:textId="77777777" w:rsidR="005E6C66" w:rsidRDefault="005E6C66" w:rsidP="005E6C6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>Timely treatment</w:t>
            </w:r>
          </w:p>
          <w:p w14:paraId="1AFAF4A6" w14:textId="77777777" w:rsidR="005E6C66" w:rsidRPr="00EB1F4E" w:rsidRDefault="005E6C66" w:rsidP="006F4594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6C66" w:rsidRPr="009C200A" w14:paraId="39935649" w14:textId="77777777" w:rsidTr="006F4594">
        <w:tc>
          <w:tcPr>
            <w:tcW w:w="6222" w:type="dxa"/>
            <w:shd w:val="clear" w:color="auto" w:fill="auto"/>
          </w:tcPr>
          <w:p w14:paraId="0CAE46E2" w14:textId="77777777" w:rsidR="005E6C66" w:rsidRPr="00EB1F4E" w:rsidRDefault="005E6C66" w:rsidP="006F4594">
            <w:pPr>
              <w:spacing w:after="0" w:line="240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EB1F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Infrastructure</w:t>
            </w:r>
            <w: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and design</w:t>
            </w:r>
          </w:p>
          <w:p w14:paraId="14E20A38" w14:textId="77777777" w:rsidR="005E6C66" w:rsidRPr="00EB1F4E" w:rsidRDefault="005E6C66" w:rsidP="005E6C6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>KMC spa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cluding in high dependency area</w:t>
            </w: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aternal </w:t>
            </w: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>beds, and priva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3EAED013" w14:textId="77777777" w:rsidR="005E6C66" w:rsidRPr="00EB1F4E" w:rsidRDefault="005E6C66" w:rsidP="005E6C6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vision of washrooms for families </w:t>
            </w:r>
          </w:p>
          <w:p w14:paraId="5371388D" w14:textId="77777777" w:rsidR="005E6C66" w:rsidRPr="00EB1F4E" w:rsidRDefault="005E6C66" w:rsidP="006F4594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6C66" w:rsidRPr="009C200A" w14:paraId="52F3D3A1" w14:textId="77777777" w:rsidTr="006F4594">
        <w:tc>
          <w:tcPr>
            <w:tcW w:w="6222" w:type="dxa"/>
            <w:shd w:val="clear" w:color="auto" w:fill="auto"/>
          </w:tcPr>
          <w:p w14:paraId="6461F8EC" w14:textId="77777777" w:rsidR="005E6C66" w:rsidRPr="00EB1F4E" w:rsidRDefault="005E6C66" w:rsidP="006F4594">
            <w:pPr>
              <w:spacing w:after="0" w:line="240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EB1F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Financing</w:t>
            </w:r>
          </w:p>
          <w:p w14:paraId="1D975DBD" w14:textId="77777777" w:rsidR="005E6C66" w:rsidRPr="00937E81" w:rsidRDefault="005E6C66" w:rsidP="005E6C66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B1F4E">
              <w:rPr>
                <w:rFonts w:ascii="Arial" w:hAnsi="Arial" w:cs="Arial"/>
                <w:sz w:val="20"/>
                <w:szCs w:val="20"/>
              </w:rPr>
              <w:t xml:space="preserve">Adequate financing </w:t>
            </w:r>
            <w:r>
              <w:rPr>
                <w:rFonts w:ascii="Arial" w:hAnsi="Arial" w:cs="Arial"/>
                <w:sz w:val="20"/>
                <w:szCs w:val="20"/>
              </w:rPr>
              <w:t>to enable high coverage and quality of care.</w:t>
            </w:r>
          </w:p>
        </w:tc>
      </w:tr>
      <w:tr w:rsidR="005E6C66" w:rsidRPr="009C200A" w14:paraId="483884AF" w14:textId="77777777" w:rsidTr="006F4594">
        <w:trPr>
          <w:trHeight w:val="907"/>
        </w:trPr>
        <w:tc>
          <w:tcPr>
            <w:tcW w:w="6222" w:type="dxa"/>
            <w:shd w:val="clear" w:color="auto" w:fill="auto"/>
          </w:tcPr>
          <w:p w14:paraId="6F0ABBA0" w14:textId="77777777" w:rsidR="005E6C66" w:rsidRPr="00EB1F4E" w:rsidRDefault="005E6C66" w:rsidP="006F4594">
            <w:pPr>
              <w:spacing w:after="0" w:line="240" w:lineRule="auto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EB1F4E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Health facility leadership</w:t>
            </w:r>
          </w:p>
          <w:p w14:paraId="09CCD7CC" w14:textId="77777777" w:rsidR="005E6C66" w:rsidRDefault="005E6C66" w:rsidP="005E6C6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</w:t>
            </w:r>
            <w:r w:rsidRPr="00EB1F4E">
              <w:rPr>
                <w:rFonts w:ascii="Arial" w:hAnsi="Arial" w:cs="Arial"/>
                <w:sz w:val="20"/>
                <w:szCs w:val="20"/>
                <w:lang w:val="en-US"/>
              </w:rPr>
              <w:t xml:space="preserve"> staffing &amp; training</w:t>
            </w:r>
          </w:p>
          <w:p w14:paraId="127F6B87" w14:textId="77777777" w:rsidR="005E6C66" w:rsidRPr="00EB1F4E" w:rsidRDefault="005E6C66" w:rsidP="005E6C6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verall enabling policy environment, with accountability </w:t>
            </w:r>
          </w:p>
          <w:p w14:paraId="3D4CD948" w14:textId="5A084144" w:rsidR="005E6C66" w:rsidRPr="00EB1F4E" w:rsidRDefault="005E6C66" w:rsidP="006F4594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F8BCB5B" w14:textId="77777777" w:rsidR="005E6C66" w:rsidRDefault="005E6C66"/>
    <w:sectPr w:rsidR="005E6C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4176C"/>
    <w:multiLevelType w:val="hybridMultilevel"/>
    <w:tmpl w:val="6AEEAC0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7F3D2F"/>
    <w:multiLevelType w:val="hybridMultilevel"/>
    <w:tmpl w:val="021E7FC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2601A9"/>
    <w:multiLevelType w:val="hybridMultilevel"/>
    <w:tmpl w:val="DD7A202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CE42BB"/>
    <w:multiLevelType w:val="hybridMultilevel"/>
    <w:tmpl w:val="8320FBA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35522384">
    <w:abstractNumId w:val="1"/>
  </w:num>
  <w:num w:numId="2" w16cid:durableId="1915508933">
    <w:abstractNumId w:val="0"/>
  </w:num>
  <w:num w:numId="3" w16cid:durableId="1239091366">
    <w:abstractNumId w:val="3"/>
  </w:num>
  <w:num w:numId="4" w16cid:durableId="6995467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66"/>
    <w:rsid w:val="001641E7"/>
    <w:rsid w:val="00211234"/>
    <w:rsid w:val="002121A7"/>
    <w:rsid w:val="005667C3"/>
    <w:rsid w:val="0059396C"/>
    <w:rsid w:val="005D0DCB"/>
    <w:rsid w:val="005E6C66"/>
    <w:rsid w:val="00B60511"/>
    <w:rsid w:val="00BD75B7"/>
    <w:rsid w:val="00BF0660"/>
    <w:rsid w:val="00C03EC1"/>
    <w:rsid w:val="00E3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0E3F1"/>
  <w15:chartTrackingRefBased/>
  <w15:docId w15:val="{EA635516-F2BA-4E97-99E6-A8764775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C66"/>
    <w:pPr>
      <w:spacing w:before="240"/>
      <w:ind w:left="720"/>
      <w:contextualSpacing/>
    </w:pPr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Tumukunde</dc:creator>
  <cp:keywords/>
  <dc:description/>
  <cp:lastModifiedBy>Victor Tumukunde</cp:lastModifiedBy>
  <cp:revision>2</cp:revision>
  <dcterms:created xsi:type="dcterms:W3CDTF">2023-12-15T15:01:00Z</dcterms:created>
  <dcterms:modified xsi:type="dcterms:W3CDTF">2023-12-15T15:01:00Z</dcterms:modified>
</cp:coreProperties>
</file>